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56BD1" w:rsidRPr="008E6F92" w:rsidRDefault="00556BD1" w:rsidP="00556BD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E6F92"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 1: Table 1.</w:t>
      </w:r>
      <w:r w:rsidRPr="008E6F92">
        <w:rPr>
          <w:rFonts w:ascii="Times New Roman" w:hAnsi="Times New Roman" w:cs="Times New Roman"/>
          <w:sz w:val="24"/>
          <w:szCs w:val="24"/>
          <w:lang w:val="en-GB"/>
        </w:rPr>
        <w:t xml:space="preserve"> Entomological indicator of malaria transmission (human biting, sporozoite infection and entomological inoculation rates) per study cluster for </w:t>
      </w:r>
      <w:r w:rsidRPr="008E6F92">
        <w:rPr>
          <w:rFonts w:ascii="Times New Roman" w:hAnsi="Times New Roman" w:cs="Times New Roman"/>
          <w:i/>
          <w:iCs/>
          <w:sz w:val="24"/>
          <w:szCs w:val="24"/>
          <w:lang w:val="en-GB"/>
        </w:rPr>
        <w:t>An. gambiae</w:t>
      </w:r>
      <w:r w:rsidRPr="008E6F9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E6F92">
        <w:rPr>
          <w:rFonts w:ascii="Times New Roman" w:hAnsi="Times New Roman" w:cs="Times New Roman"/>
          <w:sz w:val="24"/>
          <w:szCs w:val="24"/>
          <w:lang w:val="en-GB"/>
        </w:rPr>
        <w:t>s.l.</w:t>
      </w:r>
      <w:proofErr w:type="spellEnd"/>
    </w:p>
    <w:tbl>
      <w:tblPr>
        <w:tblW w:w="14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508"/>
        <w:gridCol w:w="1673"/>
        <w:gridCol w:w="925"/>
        <w:gridCol w:w="900"/>
        <w:gridCol w:w="584"/>
        <w:gridCol w:w="522"/>
        <w:gridCol w:w="1389"/>
        <w:gridCol w:w="925"/>
        <w:gridCol w:w="925"/>
        <w:gridCol w:w="609"/>
        <w:gridCol w:w="595"/>
        <w:gridCol w:w="1413"/>
        <w:gridCol w:w="925"/>
        <w:gridCol w:w="754"/>
        <w:gridCol w:w="493"/>
      </w:tblGrid>
      <w:tr w:rsidR="001E082A" w:rsidRPr="001B2616" w:rsidTr="001E082A">
        <w:trPr>
          <w:trHeight w:val="290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82A" w:rsidRPr="001B2616" w:rsidRDefault="001E082A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Cluster</w:t>
            </w:r>
          </w:p>
        </w:tc>
        <w:tc>
          <w:tcPr>
            <w:tcW w:w="896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82A" w:rsidRPr="001B2616" w:rsidRDefault="001E082A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Capture location</w:t>
            </w:r>
          </w:p>
        </w:tc>
        <w:tc>
          <w:tcPr>
            <w:tcW w:w="4180" w:type="dxa"/>
            <w:gridSpan w:val="5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082A" w:rsidRPr="001B2616" w:rsidRDefault="001E082A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proofErr w:type="spellStart"/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Overall</w:t>
            </w:r>
            <w:proofErr w:type="spellEnd"/>
          </w:p>
        </w:tc>
      </w:tr>
      <w:tr w:rsidR="001E082A" w:rsidRPr="001B2616" w:rsidTr="001E082A">
        <w:trPr>
          <w:trHeight w:val="290"/>
        </w:trPr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082A" w:rsidRPr="001B2616" w:rsidRDefault="001E082A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fr-CI"/>
              </w:rPr>
            </w:pPr>
          </w:p>
        </w:tc>
        <w:tc>
          <w:tcPr>
            <w:tcW w:w="45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082A" w:rsidRPr="001B2616" w:rsidRDefault="001E082A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Indoor</w:t>
            </w:r>
          </w:p>
        </w:tc>
        <w:tc>
          <w:tcPr>
            <w:tcW w:w="43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082A" w:rsidRPr="001B2616" w:rsidRDefault="001E082A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proofErr w:type="spellStart"/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Outdoor</w:t>
            </w:r>
            <w:proofErr w:type="spellEnd"/>
          </w:p>
        </w:tc>
        <w:tc>
          <w:tcPr>
            <w:tcW w:w="4180" w:type="dxa"/>
            <w:gridSpan w:val="5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082A" w:rsidRPr="001B2616" w:rsidRDefault="001E082A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</w:p>
        </w:tc>
      </w:tr>
      <w:tr w:rsidR="001E082A" w:rsidRPr="001B2616" w:rsidTr="001E082A">
        <w:trPr>
          <w:trHeight w:val="290"/>
        </w:trPr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82A" w:rsidRPr="001B2616" w:rsidRDefault="001E082A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82A" w:rsidRPr="001B2616" w:rsidRDefault="001E082A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N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82A" w:rsidRDefault="001E082A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proofErr w:type="spellStart"/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Mean</w:t>
            </w:r>
            <w:proofErr w:type="spellEnd"/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 xml:space="preserve"> HBR </w:t>
            </w:r>
          </w:p>
          <w:p w:rsidR="001E082A" w:rsidRPr="001B2616" w:rsidRDefault="001E082A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(95% CI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82A" w:rsidRPr="001B2616" w:rsidRDefault="001E082A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Inf./</w:t>
            </w:r>
            <w:proofErr w:type="spellStart"/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Tested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82A" w:rsidRPr="001B2616" w:rsidRDefault="001E082A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SIR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82A" w:rsidRPr="001B2616" w:rsidRDefault="001E082A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EIR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82A" w:rsidRPr="001B2616" w:rsidRDefault="001E082A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N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82A" w:rsidRPr="001B2616" w:rsidRDefault="001E082A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proofErr w:type="spellStart"/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Mean</w:t>
            </w:r>
            <w:proofErr w:type="spellEnd"/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 xml:space="preserve"> HBR (95% CI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82A" w:rsidRPr="001B2616" w:rsidRDefault="001E082A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Inf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/</w:t>
            </w:r>
            <w:proofErr w:type="spellStart"/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Tested</w:t>
            </w:r>
            <w:proofErr w:type="spellEnd"/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82A" w:rsidRPr="001B2616" w:rsidRDefault="001E082A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SIR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82A" w:rsidRPr="001B2616" w:rsidRDefault="001E082A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EIR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82A" w:rsidRPr="001B2616" w:rsidRDefault="001E082A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N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82A" w:rsidRDefault="001E082A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proofErr w:type="spellStart"/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Mean</w:t>
            </w:r>
            <w:proofErr w:type="spellEnd"/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 xml:space="preserve"> HBR</w:t>
            </w:r>
          </w:p>
          <w:p w:rsidR="001E082A" w:rsidRPr="001B2616" w:rsidRDefault="001E082A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 xml:space="preserve"> (95% CI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82A" w:rsidRPr="001B2616" w:rsidRDefault="001E082A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Inf./</w:t>
            </w:r>
            <w:proofErr w:type="spellStart"/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Tested</w:t>
            </w:r>
            <w:proofErr w:type="spellEnd"/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82A" w:rsidRPr="001B2616" w:rsidRDefault="001E082A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SIR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82A" w:rsidRPr="001B2616" w:rsidRDefault="001E082A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EIR</w:t>
            </w:r>
          </w:p>
        </w:tc>
      </w:tr>
      <w:tr w:rsidR="001B2616" w:rsidRPr="001B2616" w:rsidTr="001E082A">
        <w:trPr>
          <w:trHeight w:val="29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TOTO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46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 (3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-4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/3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1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16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 (4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-6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35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62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 (4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-5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/70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</w:t>
            </w:r>
          </w:p>
        </w:tc>
        <w:tc>
          <w:tcPr>
            <w:tcW w:w="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6</w:t>
            </w:r>
          </w:p>
        </w:tc>
      </w:tr>
      <w:tr w:rsidR="001B2616" w:rsidRPr="001B2616" w:rsidTr="001E082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MBOU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 (-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-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 (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-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-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3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</w:tr>
      <w:tr w:rsidR="001B2616" w:rsidRPr="001B2616" w:rsidTr="001E082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ASSA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6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 (2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-3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9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 (2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-3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3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5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 (2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-3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</w:tr>
      <w:tr w:rsidR="001B2616" w:rsidRPr="001B2616" w:rsidTr="001E082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AKOI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-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-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-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</w:tr>
      <w:tr w:rsidR="001B2616" w:rsidRPr="001B2616" w:rsidTr="001E082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ASGO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 (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-1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 (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-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/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 (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-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/4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5</w:t>
            </w:r>
          </w:p>
        </w:tc>
      </w:tr>
      <w:tr w:rsidR="001B2616" w:rsidRPr="001B2616" w:rsidTr="001E082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TOLLA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 (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-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 (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-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/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 (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-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/3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4</w:t>
            </w:r>
          </w:p>
        </w:tc>
      </w:tr>
      <w:tr w:rsidR="001B2616" w:rsidRPr="001B2616" w:rsidTr="001E082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ASMB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 (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-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/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 (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-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/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 (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-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/4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0</w:t>
            </w:r>
          </w:p>
        </w:tc>
      </w:tr>
      <w:tr w:rsidR="001B2616" w:rsidRPr="001B2616" w:rsidTr="001E082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GBEG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2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 (4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-6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5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 (5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-6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3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8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 (5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-6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</w:tr>
      <w:tr w:rsidR="001B2616" w:rsidRPr="001B2616" w:rsidTr="001E082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NGOI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1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 (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-2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8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 (2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-3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3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0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 (1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-3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5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</w:tr>
      <w:tr w:rsidR="001B2616" w:rsidRPr="001B2616" w:rsidTr="001E082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NNAT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 (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-1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 (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-2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6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 (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-1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5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</w:tr>
      <w:tr w:rsidR="001B2616" w:rsidRPr="001B2616" w:rsidTr="001E082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ALLA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 (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-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-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 (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-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2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</w:tr>
      <w:tr w:rsidR="001B2616" w:rsidRPr="001B2616" w:rsidTr="001E082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AHOU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 (-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-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 (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-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/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 (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-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/5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9</w:t>
            </w:r>
          </w:p>
        </w:tc>
      </w:tr>
      <w:tr w:rsidR="001B2616" w:rsidRPr="001B2616" w:rsidTr="001E082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NZIS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-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</w:tr>
      <w:tr w:rsidR="001B2616" w:rsidRPr="001B2616" w:rsidTr="001E082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GALB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 (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-1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 (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-1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/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3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 (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-1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/6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9</w:t>
            </w:r>
          </w:p>
        </w:tc>
      </w:tr>
      <w:tr w:rsidR="001B2616" w:rsidRPr="001B2616" w:rsidTr="001E082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ASNG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 (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-1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/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 (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-2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/4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5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 (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-1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/7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3</w:t>
            </w:r>
          </w:p>
        </w:tc>
      </w:tr>
      <w:tr w:rsidR="001B2616" w:rsidRPr="001B2616" w:rsidTr="001E082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BONG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2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 (1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-2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/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6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 (3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-5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/3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9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 (2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-3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/6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1</w:t>
            </w:r>
          </w:p>
        </w:tc>
      </w:tr>
      <w:tr w:rsidR="001B2616" w:rsidRPr="001B2616" w:rsidTr="001E082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KONG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-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/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-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/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8</w:t>
            </w:r>
          </w:p>
        </w:tc>
      </w:tr>
      <w:tr w:rsidR="001B2616" w:rsidRPr="001B2616" w:rsidTr="001E082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AYAP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-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2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 (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-2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5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 (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-1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3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</w:tr>
      <w:tr w:rsidR="001B2616" w:rsidRPr="001B2616" w:rsidTr="001E082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BOFI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6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 (3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-8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/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3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 (2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-8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4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9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 (4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-7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/7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4</w:t>
            </w:r>
          </w:p>
        </w:tc>
      </w:tr>
      <w:tr w:rsidR="001B2616" w:rsidRPr="001B2616" w:rsidTr="001E082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KOMO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-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/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 (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-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 (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-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/3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8</w:t>
            </w:r>
          </w:p>
        </w:tc>
      </w:tr>
      <w:tr w:rsidR="001B2616" w:rsidRPr="001B2616" w:rsidTr="001E082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BOZA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 (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-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 (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-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 (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-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5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</w:tr>
      <w:tr w:rsidR="001B2616" w:rsidRPr="001B2616" w:rsidTr="001E082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KONA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-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 (-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-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 (-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-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</w:tr>
      <w:tr w:rsidR="001B2616" w:rsidRPr="001B2616" w:rsidTr="001E082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DUKP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8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 (1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-4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/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5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 (2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-5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4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 (2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-5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/5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9</w:t>
            </w:r>
          </w:p>
        </w:tc>
      </w:tr>
      <w:tr w:rsidR="001B2616" w:rsidRPr="001B2616" w:rsidTr="001E082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PROP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8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 (2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-6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6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 (1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-7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4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 (2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-6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5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</w:tr>
      <w:tr w:rsidR="001B2616" w:rsidRPr="001B2616" w:rsidTr="001E082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NGFO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1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 (3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-10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8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 (3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-6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/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9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 (3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-8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/6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3</w:t>
            </w:r>
          </w:p>
        </w:tc>
      </w:tr>
      <w:tr w:rsidR="001B2616" w:rsidRPr="001B2616" w:rsidTr="001E082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lastRenderedPageBreak/>
              <w:t>ASKO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 (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-1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 (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-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2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 (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-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5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</w:tr>
      <w:tr w:rsidR="001B2616" w:rsidRPr="001B2616" w:rsidTr="001E082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YADI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-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-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/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-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/1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8</w:t>
            </w:r>
          </w:p>
        </w:tc>
      </w:tr>
      <w:tr w:rsidR="001B2616" w:rsidRPr="001B2616" w:rsidTr="001E082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LOMO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 (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-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/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 (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-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/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 (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-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/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3</w:t>
            </w:r>
          </w:p>
        </w:tc>
      </w:tr>
      <w:tr w:rsidR="001B2616" w:rsidRPr="001B2616" w:rsidTr="001E082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AAW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 (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-1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 (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-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3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 (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-1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6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</w:tr>
      <w:tr w:rsidR="001B2616" w:rsidRPr="001B2616" w:rsidTr="001E082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KOUB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 (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-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/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 (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-1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/4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3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 (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-1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/8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7</w:t>
            </w:r>
          </w:p>
        </w:tc>
      </w:tr>
      <w:tr w:rsidR="001B2616" w:rsidRPr="001B2616" w:rsidTr="001E082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MINA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-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 (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-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/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 (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-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/3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3</w:t>
            </w:r>
          </w:p>
        </w:tc>
      </w:tr>
      <w:tr w:rsidR="001B2616" w:rsidRPr="001B2616" w:rsidTr="001E082A">
        <w:trPr>
          <w:trHeight w:val="29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NGAH</w:t>
            </w:r>
          </w:p>
        </w:tc>
        <w:tc>
          <w:tcPr>
            <w:tcW w:w="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54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 (1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-3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)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5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01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 (2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4-4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)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54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55</w:t>
            </w:r>
          </w:p>
        </w:tc>
        <w:tc>
          <w:tcPr>
            <w:tcW w:w="1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 (2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-3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)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112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</w:tr>
      <w:tr w:rsidR="001B2616" w:rsidRPr="001B2616" w:rsidTr="001E082A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KOSS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7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-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/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5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 (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-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8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/1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7 (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9-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5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1/30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3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616" w:rsidRPr="001B2616" w:rsidRDefault="001B2616" w:rsidP="001B26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</w:pP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.</w:t>
            </w:r>
            <w:r w:rsidRPr="001B2616">
              <w:rPr>
                <w:rFonts w:ascii="Times New Roman" w:eastAsia="Times New Roman" w:hAnsi="Times New Roman" w:cs="Times New Roman"/>
                <w:sz w:val="18"/>
                <w:szCs w:val="18"/>
                <w:lang w:eastAsia="fr-CI"/>
              </w:rPr>
              <w:t>09</w:t>
            </w:r>
          </w:p>
        </w:tc>
      </w:tr>
    </w:tbl>
    <w:p w:rsidR="003F4B0E" w:rsidRDefault="003F4B0E">
      <w:pPr>
        <w:rPr>
          <w:lang w:val="en-GB"/>
        </w:rPr>
      </w:pPr>
    </w:p>
    <w:p w:rsidR="001B2616" w:rsidRDefault="00804B0F" w:rsidP="00804B0F">
      <w:pPr>
        <w:rPr>
          <w:lang w:val="en-GB"/>
        </w:rPr>
      </w:pPr>
      <w:r>
        <w:rPr>
          <w:lang w:val="en-GB"/>
        </w:rPr>
        <w:t>HBR: human biting rate expressed as number of b/p/n; SIR: sporozoite infection rate expressed in percent; EIR: entomological rate expressed as number of infected bites/p/n; CI: confidence interval; N: number of mosquitoes collected; Inf</w:t>
      </w:r>
      <w:r>
        <w:rPr>
          <w:lang w:val="en-GB"/>
        </w:rPr>
        <w:t>.</w:t>
      </w:r>
      <w:r>
        <w:rPr>
          <w:lang w:val="en-GB"/>
        </w:rPr>
        <w:t xml:space="preserve">/Tested: number of mosquitoes found infected with </w:t>
      </w:r>
      <w:r>
        <w:rPr>
          <w:i/>
          <w:iCs/>
          <w:lang w:val="en-GB"/>
        </w:rPr>
        <w:t xml:space="preserve">Plasmodium </w:t>
      </w:r>
      <w:r>
        <w:rPr>
          <w:lang w:val="en-GB"/>
        </w:rPr>
        <w:t>spp. over the total number of mosquitoes tested</w:t>
      </w:r>
    </w:p>
    <w:p w:rsidR="00804B0F" w:rsidRPr="003172C1" w:rsidRDefault="00804B0F" w:rsidP="00804B0F">
      <w:pPr>
        <w:jc w:val="both"/>
        <w:rPr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Cluster: </w:t>
      </w:r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AAW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Amanzi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>-Abrika-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Wuakre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AHOU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Ahougnansou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N’Ganou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AKOI, Akoi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N’Denou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ALLA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Allahakoffikro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ASGO, Asse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N’Gou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ASKO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Assuikro-Konankuikro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ASMB, Asse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M’Bo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ASNG, Asse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N’Gattakro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ASSA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Assabonou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AYAP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Ayaprikro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BOFI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Bofia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BONG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Bongobo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BOZA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Bomizambo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DUKP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Duibo-Kpato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GALB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Galebo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GBEG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Gbegbessou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KOMO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Komorossou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KONA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Konankro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KONG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Kongonou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Ancien-Kongonou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 Nouveau; KOSS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Kossou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KOUB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Koubi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LOMO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Lomokankro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MBOU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M’Bouedio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MINA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Minambo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NGAH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N’Gangoro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Ahitou-Kpassanou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NGFO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N’Gangoro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Nanafoue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NGOI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N’Goimbo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NNAT, N’Gatta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N’Guessanblekro-Attienkoffikro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NZIS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N’Zissiessou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PROP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Proponou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TOLLA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Tollabonou-Mekoinkro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TOTO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Totokro</w:t>
      </w:r>
      <w:proofErr w:type="spellEnd"/>
      <w:r w:rsidRPr="003172C1">
        <w:rPr>
          <w:rFonts w:ascii="Times New Roman" w:hAnsi="Times New Roman" w:cs="Times New Roman"/>
          <w:sz w:val="20"/>
          <w:szCs w:val="20"/>
          <w:lang w:val="en-GB"/>
        </w:rPr>
        <w:t xml:space="preserve">; YADI, </w:t>
      </w:r>
      <w:proofErr w:type="spellStart"/>
      <w:r w:rsidRPr="003172C1">
        <w:rPr>
          <w:rFonts w:ascii="Times New Roman" w:hAnsi="Times New Roman" w:cs="Times New Roman"/>
          <w:sz w:val="20"/>
          <w:szCs w:val="20"/>
          <w:lang w:val="en-GB"/>
        </w:rPr>
        <w:t>Yadibikro</w:t>
      </w:r>
      <w:proofErr w:type="spellEnd"/>
    </w:p>
    <w:p w:rsidR="00804B0F" w:rsidRPr="00F57D0F" w:rsidRDefault="00804B0F" w:rsidP="00804B0F">
      <w:pPr>
        <w:rPr>
          <w:lang w:val="en-GB"/>
        </w:rPr>
      </w:pPr>
    </w:p>
    <w:sectPr w:rsidR="00804B0F" w:rsidRPr="00F57D0F" w:rsidSect="003F4B0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B0E"/>
    <w:rsid w:val="001B2616"/>
    <w:rsid w:val="001D143C"/>
    <w:rsid w:val="001E082A"/>
    <w:rsid w:val="00216FC6"/>
    <w:rsid w:val="002453AB"/>
    <w:rsid w:val="003F4B0E"/>
    <w:rsid w:val="00435B7E"/>
    <w:rsid w:val="004B14BB"/>
    <w:rsid w:val="00556BD1"/>
    <w:rsid w:val="00804B0F"/>
    <w:rsid w:val="008E6F92"/>
    <w:rsid w:val="00F57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41065B"/>
  <w15:chartTrackingRefBased/>
  <w15:docId w15:val="{EDC75769-E5ED-4A49-9706-55ACA9398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F4B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F4B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F4B0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F4B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F4B0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F4B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F4B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F4B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F4B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F4B0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3F4B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3F4B0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3F4B0E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3F4B0E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3F4B0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3F4B0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3F4B0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3F4B0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3F4B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F4B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F4B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3F4B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3F4B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F4B0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3F4B0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3F4B0E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F4B0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F4B0E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3F4B0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792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743</Words>
  <Characters>4090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Ludovic AHOUA ALOU</dc:creator>
  <cp:keywords/>
  <dc:description/>
  <cp:lastModifiedBy>P Ludovic AHOUA ALOU</cp:lastModifiedBy>
  <cp:revision>3</cp:revision>
  <dcterms:created xsi:type="dcterms:W3CDTF">2025-06-18T17:54:00Z</dcterms:created>
  <dcterms:modified xsi:type="dcterms:W3CDTF">2025-06-18T19:08:00Z</dcterms:modified>
</cp:coreProperties>
</file>